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BAFA33" w14:textId="7B1D2FFE" w:rsidR="00F172C1" w:rsidRDefault="003211FA" w:rsidP="00F172C1">
      <w:pPr>
        <w:jc w:val="both"/>
        <w:rPr>
          <w:sz w:val="20"/>
        </w:rPr>
      </w:pPr>
      <w:bookmarkStart w:id="0" w:name="_Hlk526799823"/>
      <w:r>
        <w:rPr>
          <w:b/>
          <w:noProof/>
        </w:rPr>
        <w:drawing>
          <wp:inline distT="0" distB="0" distL="0" distR="0" wp14:anchorId="64CB1663" wp14:editId="773942BD">
            <wp:extent cx="5944235" cy="390779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4235" cy="3907790"/>
                    </a:xfrm>
                    <a:prstGeom prst="rect">
                      <a:avLst/>
                    </a:prstGeom>
                    <a:noFill/>
                  </pic:spPr>
                </pic:pic>
              </a:graphicData>
            </a:graphic>
          </wp:inline>
        </w:drawing>
      </w:r>
      <w:bookmarkStart w:id="1" w:name="_Hlk526506144"/>
      <w:r w:rsidR="00F172C1" w:rsidRPr="00F172C1">
        <w:rPr>
          <w:b/>
          <w:sz w:val="20"/>
        </w:rPr>
        <w:t xml:space="preserve"> </w:t>
      </w:r>
      <w:r w:rsidR="00F172C1">
        <w:rPr>
          <w:b/>
          <w:sz w:val="20"/>
        </w:rPr>
        <w:t xml:space="preserve">S1 Fig. </w:t>
      </w:r>
      <w:r w:rsidR="00F172C1" w:rsidRPr="00F5113B">
        <w:rPr>
          <w:b/>
          <w:sz w:val="20"/>
        </w:rPr>
        <w:t>There is no evidence for correlated evolution between color and behavioral diversity among birds-of-paradise</w:t>
      </w:r>
      <w:r w:rsidR="00F172C1">
        <w:rPr>
          <w:sz w:val="20"/>
        </w:rPr>
        <w:t xml:space="preserve">. Multiple </w:t>
      </w:r>
      <w:r w:rsidR="00F172C1" w:rsidRPr="00F00FED">
        <w:rPr>
          <w:sz w:val="20"/>
        </w:rPr>
        <w:t>phylogenetic least squares regression (</w:t>
      </w:r>
      <w:proofErr w:type="spellStart"/>
      <w:r w:rsidR="00F172C1" w:rsidRPr="00F00FED">
        <w:rPr>
          <w:sz w:val="20"/>
        </w:rPr>
        <w:t>mPGLS</w:t>
      </w:r>
      <w:proofErr w:type="spellEnd"/>
      <w:r w:rsidR="00F172C1">
        <w:rPr>
          <w:sz w:val="20"/>
        </w:rPr>
        <w:t xml:space="preserve">) reveals no significant relationship between behavioral and color diversity when </w:t>
      </w:r>
      <w:r w:rsidR="00F172C1" w:rsidRPr="00F00FED">
        <w:rPr>
          <w:sz w:val="20"/>
        </w:rPr>
        <w:t xml:space="preserve">controlling for </w:t>
      </w:r>
      <w:r w:rsidR="00F172C1">
        <w:rPr>
          <w:sz w:val="20"/>
        </w:rPr>
        <w:t>acoustic</w:t>
      </w:r>
      <w:r w:rsidR="00F172C1" w:rsidRPr="00F00FED">
        <w:rPr>
          <w:sz w:val="20"/>
        </w:rPr>
        <w:t xml:space="preserve"> diversity, display height, and display proximity</w:t>
      </w:r>
      <w:r w:rsidR="00F172C1">
        <w:rPr>
          <w:sz w:val="20"/>
        </w:rPr>
        <w:t>.</w:t>
      </w:r>
      <w:r w:rsidR="00F172C1" w:rsidRPr="00F00FED">
        <w:rPr>
          <w:sz w:val="20"/>
        </w:rPr>
        <w:t xml:space="preserve"> </w:t>
      </w:r>
      <w:r w:rsidR="00F172C1">
        <w:rPr>
          <w:sz w:val="20"/>
        </w:rPr>
        <w:t xml:space="preserve">This plot is a </w:t>
      </w:r>
      <w:proofErr w:type="spellStart"/>
      <w:r w:rsidR="00F172C1">
        <w:rPr>
          <w:sz w:val="20"/>
        </w:rPr>
        <w:t>phylo</w:t>
      </w:r>
      <w:proofErr w:type="spellEnd"/>
      <w:r w:rsidR="00F172C1">
        <w:rPr>
          <w:sz w:val="20"/>
        </w:rPr>
        <w:t>-signal-space plot where species ornamentation values plotted with colored circles corresponding display environment and mating system and are connected based on their phylogenetic relationships. Species’ locations represent tip values for log transformed behavioral and color diversity.</w:t>
      </w:r>
      <w:bookmarkEnd w:id="1"/>
      <w:r w:rsidR="00F172C1">
        <w:rPr>
          <w:sz w:val="20"/>
        </w:rPr>
        <w:t xml:space="preserve"> Underlying data for S1 Fig can be found in S1 Data.</w:t>
      </w:r>
    </w:p>
    <w:p w14:paraId="1340A87B" w14:textId="0B856687" w:rsidR="00F00FED" w:rsidRDefault="00F00FED" w:rsidP="00F5113B">
      <w:pPr>
        <w:jc w:val="both"/>
        <w:rPr>
          <w:sz w:val="20"/>
        </w:rPr>
      </w:pPr>
      <w:bookmarkStart w:id="2" w:name="_GoBack"/>
      <w:bookmarkEnd w:id="2"/>
    </w:p>
    <w:p w14:paraId="03CC492E" w14:textId="4517D8D5" w:rsidR="00F00FED" w:rsidRDefault="00F00FED" w:rsidP="00F5113B">
      <w:pPr>
        <w:jc w:val="both"/>
        <w:rPr>
          <w:sz w:val="20"/>
        </w:rPr>
      </w:pPr>
    </w:p>
    <w:bookmarkEnd w:id="0"/>
    <w:p w14:paraId="42FDC885" w14:textId="505D5F21" w:rsidR="00AA7B2E" w:rsidRPr="00E074E6" w:rsidRDefault="00AA7B2E" w:rsidP="00AA7B2E">
      <w:pPr>
        <w:rPr>
          <w:sz w:val="20"/>
        </w:rPr>
      </w:pPr>
    </w:p>
    <w:sectPr w:rsidR="00AA7B2E" w:rsidRPr="00E074E6" w:rsidSect="00FC4143">
      <w:footerReference w:type="default" r:id="rId9"/>
      <w:pgSz w:w="12240" w:h="15840"/>
      <w:pgMar w:top="1440" w:right="1440" w:bottom="1440" w:left="1440" w:header="720" w:footer="720" w:gutter="0"/>
      <w:lnNumType w:countBy="5"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232D7E" w14:textId="77777777" w:rsidR="004A2572" w:rsidRDefault="004A2572" w:rsidP="00FC4143">
      <w:r>
        <w:separator/>
      </w:r>
    </w:p>
  </w:endnote>
  <w:endnote w:type="continuationSeparator" w:id="0">
    <w:p w14:paraId="48DDA3E4" w14:textId="77777777" w:rsidR="004A2572" w:rsidRDefault="004A2572" w:rsidP="00FC41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97584496"/>
      <w:docPartObj>
        <w:docPartGallery w:val="Page Numbers (Bottom of Page)"/>
        <w:docPartUnique/>
      </w:docPartObj>
    </w:sdtPr>
    <w:sdtEndPr>
      <w:rPr>
        <w:noProof/>
      </w:rPr>
    </w:sdtEndPr>
    <w:sdtContent>
      <w:p w14:paraId="68F9BAE6" w14:textId="2B7AD6FF" w:rsidR="00600E62" w:rsidRDefault="00600E62">
        <w:pPr>
          <w:pStyle w:val="Footer"/>
          <w:jc w:val="right"/>
        </w:pPr>
        <w:r>
          <w:fldChar w:fldCharType="begin"/>
        </w:r>
        <w:r>
          <w:instrText xml:space="preserve"> PAGE   \* MERGEFORMAT </w:instrText>
        </w:r>
        <w:r>
          <w:fldChar w:fldCharType="separate"/>
        </w:r>
        <w:r>
          <w:rPr>
            <w:noProof/>
          </w:rPr>
          <w:t>32</w:t>
        </w:r>
        <w:r>
          <w:rPr>
            <w:noProof/>
          </w:rPr>
          <w:fldChar w:fldCharType="end"/>
        </w:r>
      </w:p>
    </w:sdtContent>
  </w:sdt>
  <w:p w14:paraId="4F83F0BB" w14:textId="77777777" w:rsidR="00600E62" w:rsidRDefault="00600E6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93C1C25" w14:textId="77777777" w:rsidR="004A2572" w:rsidRDefault="004A2572" w:rsidP="00FC4143">
      <w:r>
        <w:separator/>
      </w:r>
    </w:p>
  </w:footnote>
  <w:footnote w:type="continuationSeparator" w:id="0">
    <w:p w14:paraId="5DB9CA52" w14:textId="77777777" w:rsidR="004A2572" w:rsidRDefault="004A2572" w:rsidP="00FC414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0C76B7"/>
    <w:multiLevelType w:val="hybridMultilevel"/>
    <w:tmpl w:val="8018915A"/>
    <w:lvl w:ilvl="0" w:tplc="83A0F382">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40511E34"/>
    <w:multiLevelType w:val="hybridMultilevel"/>
    <w:tmpl w:val="3C1AFEF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2355"/>
    <w:rsid w:val="000002AE"/>
    <w:rsid w:val="0001178F"/>
    <w:rsid w:val="00012107"/>
    <w:rsid w:val="00012CA1"/>
    <w:rsid w:val="00015C68"/>
    <w:rsid w:val="000177A5"/>
    <w:rsid w:val="000224B3"/>
    <w:rsid w:val="00022A09"/>
    <w:rsid w:val="0003111C"/>
    <w:rsid w:val="0003576F"/>
    <w:rsid w:val="000374AC"/>
    <w:rsid w:val="00041F3E"/>
    <w:rsid w:val="00042C70"/>
    <w:rsid w:val="0004574F"/>
    <w:rsid w:val="00047878"/>
    <w:rsid w:val="00050071"/>
    <w:rsid w:val="000530F3"/>
    <w:rsid w:val="0006468E"/>
    <w:rsid w:val="000717BD"/>
    <w:rsid w:val="00075039"/>
    <w:rsid w:val="00077549"/>
    <w:rsid w:val="000814DE"/>
    <w:rsid w:val="00092A23"/>
    <w:rsid w:val="00093A16"/>
    <w:rsid w:val="00095CF3"/>
    <w:rsid w:val="000A35CC"/>
    <w:rsid w:val="000A668F"/>
    <w:rsid w:val="000A7634"/>
    <w:rsid w:val="000B3A23"/>
    <w:rsid w:val="000D2743"/>
    <w:rsid w:val="000D40E2"/>
    <w:rsid w:val="000D58FC"/>
    <w:rsid w:val="000D5B83"/>
    <w:rsid w:val="000D7580"/>
    <w:rsid w:val="000E4097"/>
    <w:rsid w:val="000E5255"/>
    <w:rsid w:val="000E6283"/>
    <w:rsid w:val="000E7211"/>
    <w:rsid w:val="000E79ED"/>
    <w:rsid w:val="000E7B8B"/>
    <w:rsid w:val="000F7920"/>
    <w:rsid w:val="00106435"/>
    <w:rsid w:val="00111971"/>
    <w:rsid w:val="00113F98"/>
    <w:rsid w:val="00124A4F"/>
    <w:rsid w:val="001408BF"/>
    <w:rsid w:val="00141226"/>
    <w:rsid w:val="00144717"/>
    <w:rsid w:val="00153F8E"/>
    <w:rsid w:val="001540F8"/>
    <w:rsid w:val="00162C18"/>
    <w:rsid w:val="00171FE6"/>
    <w:rsid w:val="001741FA"/>
    <w:rsid w:val="001779B8"/>
    <w:rsid w:val="00181D46"/>
    <w:rsid w:val="00182324"/>
    <w:rsid w:val="00185AC9"/>
    <w:rsid w:val="001861BB"/>
    <w:rsid w:val="00187FEE"/>
    <w:rsid w:val="001918E5"/>
    <w:rsid w:val="001956B5"/>
    <w:rsid w:val="00195F02"/>
    <w:rsid w:val="00196D08"/>
    <w:rsid w:val="001A53A7"/>
    <w:rsid w:val="001B494C"/>
    <w:rsid w:val="001C0891"/>
    <w:rsid w:val="001C1415"/>
    <w:rsid w:val="001C2EFA"/>
    <w:rsid w:val="001C3AAD"/>
    <w:rsid w:val="001C452D"/>
    <w:rsid w:val="001D51DB"/>
    <w:rsid w:val="001E6049"/>
    <w:rsid w:val="001E792A"/>
    <w:rsid w:val="001F385D"/>
    <w:rsid w:val="00206759"/>
    <w:rsid w:val="0021074A"/>
    <w:rsid w:val="00214738"/>
    <w:rsid w:val="00217DBA"/>
    <w:rsid w:val="00224A0B"/>
    <w:rsid w:val="0022650F"/>
    <w:rsid w:val="00226EE3"/>
    <w:rsid w:val="00226F55"/>
    <w:rsid w:val="00231EE3"/>
    <w:rsid w:val="0024486C"/>
    <w:rsid w:val="002530C3"/>
    <w:rsid w:val="002550B5"/>
    <w:rsid w:val="0026667A"/>
    <w:rsid w:val="00266969"/>
    <w:rsid w:val="00267C6A"/>
    <w:rsid w:val="00274181"/>
    <w:rsid w:val="0027591F"/>
    <w:rsid w:val="00275A24"/>
    <w:rsid w:val="00275AC5"/>
    <w:rsid w:val="00280283"/>
    <w:rsid w:val="00283DCB"/>
    <w:rsid w:val="00284E36"/>
    <w:rsid w:val="00291DAE"/>
    <w:rsid w:val="0029233C"/>
    <w:rsid w:val="0029235B"/>
    <w:rsid w:val="00293A92"/>
    <w:rsid w:val="00296545"/>
    <w:rsid w:val="002A0492"/>
    <w:rsid w:val="002A1E7D"/>
    <w:rsid w:val="002A23AA"/>
    <w:rsid w:val="002A477C"/>
    <w:rsid w:val="002A7212"/>
    <w:rsid w:val="002A7BC2"/>
    <w:rsid w:val="002B37C3"/>
    <w:rsid w:val="002C0EB6"/>
    <w:rsid w:val="002C7BCE"/>
    <w:rsid w:val="002D76A3"/>
    <w:rsid w:val="002E7144"/>
    <w:rsid w:val="002F0108"/>
    <w:rsid w:val="002F432B"/>
    <w:rsid w:val="002F7448"/>
    <w:rsid w:val="0030104E"/>
    <w:rsid w:val="003033F9"/>
    <w:rsid w:val="00317EE9"/>
    <w:rsid w:val="003211FA"/>
    <w:rsid w:val="00322ADE"/>
    <w:rsid w:val="00322E26"/>
    <w:rsid w:val="0032580F"/>
    <w:rsid w:val="00331A48"/>
    <w:rsid w:val="00332FC0"/>
    <w:rsid w:val="00337E30"/>
    <w:rsid w:val="003410F1"/>
    <w:rsid w:val="0034749E"/>
    <w:rsid w:val="003476A4"/>
    <w:rsid w:val="003504CC"/>
    <w:rsid w:val="00350B27"/>
    <w:rsid w:val="00351D92"/>
    <w:rsid w:val="00361E3D"/>
    <w:rsid w:val="0036439C"/>
    <w:rsid w:val="003715C3"/>
    <w:rsid w:val="00372C27"/>
    <w:rsid w:val="00377162"/>
    <w:rsid w:val="00384AF0"/>
    <w:rsid w:val="00385184"/>
    <w:rsid w:val="00387C68"/>
    <w:rsid w:val="003902C2"/>
    <w:rsid w:val="0039225F"/>
    <w:rsid w:val="003A0ED6"/>
    <w:rsid w:val="003A34E0"/>
    <w:rsid w:val="003A7255"/>
    <w:rsid w:val="003B342A"/>
    <w:rsid w:val="003B4796"/>
    <w:rsid w:val="003B5490"/>
    <w:rsid w:val="003B60E8"/>
    <w:rsid w:val="003B64EF"/>
    <w:rsid w:val="003B702E"/>
    <w:rsid w:val="003C044C"/>
    <w:rsid w:val="003C17CE"/>
    <w:rsid w:val="003C5EC3"/>
    <w:rsid w:val="003C6569"/>
    <w:rsid w:val="003D776B"/>
    <w:rsid w:val="003E33C7"/>
    <w:rsid w:val="003E444E"/>
    <w:rsid w:val="003E6E0E"/>
    <w:rsid w:val="003F08DA"/>
    <w:rsid w:val="003F474E"/>
    <w:rsid w:val="004022A5"/>
    <w:rsid w:val="00402C1F"/>
    <w:rsid w:val="0040603E"/>
    <w:rsid w:val="0041059A"/>
    <w:rsid w:val="004126B2"/>
    <w:rsid w:val="0041501F"/>
    <w:rsid w:val="00415CCD"/>
    <w:rsid w:val="00422F09"/>
    <w:rsid w:val="0042411C"/>
    <w:rsid w:val="00425F3D"/>
    <w:rsid w:val="00427649"/>
    <w:rsid w:val="004313C9"/>
    <w:rsid w:val="00434387"/>
    <w:rsid w:val="004343F3"/>
    <w:rsid w:val="00436C79"/>
    <w:rsid w:val="004378C3"/>
    <w:rsid w:val="00437B23"/>
    <w:rsid w:val="00443122"/>
    <w:rsid w:val="00443FF7"/>
    <w:rsid w:val="00444C21"/>
    <w:rsid w:val="00446192"/>
    <w:rsid w:val="0044654D"/>
    <w:rsid w:val="00452324"/>
    <w:rsid w:val="00452DA8"/>
    <w:rsid w:val="004561D6"/>
    <w:rsid w:val="00465E33"/>
    <w:rsid w:val="0047345B"/>
    <w:rsid w:val="0048285E"/>
    <w:rsid w:val="00485B61"/>
    <w:rsid w:val="00485F9C"/>
    <w:rsid w:val="00486333"/>
    <w:rsid w:val="00486734"/>
    <w:rsid w:val="00487A4D"/>
    <w:rsid w:val="00490730"/>
    <w:rsid w:val="00492DA4"/>
    <w:rsid w:val="00493D42"/>
    <w:rsid w:val="0049571F"/>
    <w:rsid w:val="004A2572"/>
    <w:rsid w:val="004A4569"/>
    <w:rsid w:val="004A4A8D"/>
    <w:rsid w:val="004A51B7"/>
    <w:rsid w:val="004A7CC9"/>
    <w:rsid w:val="004B220F"/>
    <w:rsid w:val="004B2ED9"/>
    <w:rsid w:val="004C3B39"/>
    <w:rsid w:val="004C4447"/>
    <w:rsid w:val="004D0DE8"/>
    <w:rsid w:val="004D3C42"/>
    <w:rsid w:val="004D5610"/>
    <w:rsid w:val="004D68C3"/>
    <w:rsid w:val="004D6F0C"/>
    <w:rsid w:val="004D70EC"/>
    <w:rsid w:val="004F18D6"/>
    <w:rsid w:val="004F1F12"/>
    <w:rsid w:val="004F2115"/>
    <w:rsid w:val="00510549"/>
    <w:rsid w:val="005159EF"/>
    <w:rsid w:val="00517838"/>
    <w:rsid w:val="005254A5"/>
    <w:rsid w:val="00525CAF"/>
    <w:rsid w:val="00533DA8"/>
    <w:rsid w:val="00536467"/>
    <w:rsid w:val="00536DB6"/>
    <w:rsid w:val="00551F8A"/>
    <w:rsid w:val="00554695"/>
    <w:rsid w:val="005559D6"/>
    <w:rsid w:val="00585458"/>
    <w:rsid w:val="005930B1"/>
    <w:rsid w:val="005A092E"/>
    <w:rsid w:val="005A5CB9"/>
    <w:rsid w:val="005B1AB5"/>
    <w:rsid w:val="005B338E"/>
    <w:rsid w:val="005B596E"/>
    <w:rsid w:val="005B6FFD"/>
    <w:rsid w:val="005B7997"/>
    <w:rsid w:val="005C0407"/>
    <w:rsid w:val="005C0799"/>
    <w:rsid w:val="005C5C81"/>
    <w:rsid w:val="005D253A"/>
    <w:rsid w:val="005E0D19"/>
    <w:rsid w:val="005E3F85"/>
    <w:rsid w:val="005F7974"/>
    <w:rsid w:val="00600E62"/>
    <w:rsid w:val="006010AE"/>
    <w:rsid w:val="00602099"/>
    <w:rsid w:val="00602CCA"/>
    <w:rsid w:val="00603040"/>
    <w:rsid w:val="00611C66"/>
    <w:rsid w:val="0061271D"/>
    <w:rsid w:val="0061310A"/>
    <w:rsid w:val="006168CC"/>
    <w:rsid w:val="00625C8D"/>
    <w:rsid w:val="006313E8"/>
    <w:rsid w:val="00643837"/>
    <w:rsid w:val="0064548D"/>
    <w:rsid w:val="006469BC"/>
    <w:rsid w:val="00651E35"/>
    <w:rsid w:val="00651EEF"/>
    <w:rsid w:val="006573B9"/>
    <w:rsid w:val="006632A0"/>
    <w:rsid w:val="006664D9"/>
    <w:rsid w:val="006730F6"/>
    <w:rsid w:val="00680AB4"/>
    <w:rsid w:val="006830E4"/>
    <w:rsid w:val="006944F3"/>
    <w:rsid w:val="006957C9"/>
    <w:rsid w:val="00697841"/>
    <w:rsid w:val="006A0312"/>
    <w:rsid w:val="006A0884"/>
    <w:rsid w:val="006A663B"/>
    <w:rsid w:val="006A7F48"/>
    <w:rsid w:val="006B0333"/>
    <w:rsid w:val="006B2DE8"/>
    <w:rsid w:val="006C06EF"/>
    <w:rsid w:val="006C1020"/>
    <w:rsid w:val="006C16A5"/>
    <w:rsid w:val="006C2D68"/>
    <w:rsid w:val="006C35F7"/>
    <w:rsid w:val="006C3EB5"/>
    <w:rsid w:val="006D2DC6"/>
    <w:rsid w:val="006D2DCD"/>
    <w:rsid w:val="006D3E8F"/>
    <w:rsid w:val="006D5BB8"/>
    <w:rsid w:val="006D725E"/>
    <w:rsid w:val="006E4141"/>
    <w:rsid w:val="006F34B5"/>
    <w:rsid w:val="006F3D22"/>
    <w:rsid w:val="006F4389"/>
    <w:rsid w:val="0071570D"/>
    <w:rsid w:val="00724836"/>
    <w:rsid w:val="007271B2"/>
    <w:rsid w:val="00733856"/>
    <w:rsid w:val="0073533B"/>
    <w:rsid w:val="00735477"/>
    <w:rsid w:val="00735610"/>
    <w:rsid w:val="0073565A"/>
    <w:rsid w:val="00737B43"/>
    <w:rsid w:val="00740E0D"/>
    <w:rsid w:val="00742DE6"/>
    <w:rsid w:val="00743E3D"/>
    <w:rsid w:val="00755221"/>
    <w:rsid w:val="00763FB0"/>
    <w:rsid w:val="0076418C"/>
    <w:rsid w:val="0077172C"/>
    <w:rsid w:val="007725F7"/>
    <w:rsid w:val="00784D02"/>
    <w:rsid w:val="007852E3"/>
    <w:rsid w:val="007858C0"/>
    <w:rsid w:val="00793862"/>
    <w:rsid w:val="007A0607"/>
    <w:rsid w:val="007A079F"/>
    <w:rsid w:val="007A0B1C"/>
    <w:rsid w:val="007A19ED"/>
    <w:rsid w:val="007A58BB"/>
    <w:rsid w:val="007A681C"/>
    <w:rsid w:val="007A6A47"/>
    <w:rsid w:val="007A7DDA"/>
    <w:rsid w:val="007B2F22"/>
    <w:rsid w:val="007B3B2D"/>
    <w:rsid w:val="007C26B4"/>
    <w:rsid w:val="007C6278"/>
    <w:rsid w:val="007D2C47"/>
    <w:rsid w:val="007E0FB2"/>
    <w:rsid w:val="007E1F74"/>
    <w:rsid w:val="007E2AF3"/>
    <w:rsid w:val="007E4CD1"/>
    <w:rsid w:val="007E59D7"/>
    <w:rsid w:val="007F3FF5"/>
    <w:rsid w:val="007F6F1D"/>
    <w:rsid w:val="007F7A6C"/>
    <w:rsid w:val="008013BD"/>
    <w:rsid w:val="00814332"/>
    <w:rsid w:val="008146E1"/>
    <w:rsid w:val="00820FD2"/>
    <w:rsid w:val="008240CD"/>
    <w:rsid w:val="00831950"/>
    <w:rsid w:val="00835CB2"/>
    <w:rsid w:val="00836426"/>
    <w:rsid w:val="00840EE0"/>
    <w:rsid w:val="00841323"/>
    <w:rsid w:val="00847098"/>
    <w:rsid w:val="00856BB8"/>
    <w:rsid w:val="00861887"/>
    <w:rsid w:val="008725BA"/>
    <w:rsid w:val="0087429F"/>
    <w:rsid w:val="00875C40"/>
    <w:rsid w:val="00876BEB"/>
    <w:rsid w:val="00883C88"/>
    <w:rsid w:val="00883EC5"/>
    <w:rsid w:val="00884572"/>
    <w:rsid w:val="00884828"/>
    <w:rsid w:val="008906D5"/>
    <w:rsid w:val="00895B82"/>
    <w:rsid w:val="0089722E"/>
    <w:rsid w:val="008B236E"/>
    <w:rsid w:val="008B3FB6"/>
    <w:rsid w:val="008B4C8B"/>
    <w:rsid w:val="008C00FE"/>
    <w:rsid w:val="008C08E8"/>
    <w:rsid w:val="008C70B6"/>
    <w:rsid w:val="008D265B"/>
    <w:rsid w:val="008E08E8"/>
    <w:rsid w:val="008E246D"/>
    <w:rsid w:val="008F104C"/>
    <w:rsid w:val="00902809"/>
    <w:rsid w:val="0090444C"/>
    <w:rsid w:val="00906351"/>
    <w:rsid w:val="00911245"/>
    <w:rsid w:val="00917F88"/>
    <w:rsid w:val="00922B12"/>
    <w:rsid w:val="0092449D"/>
    <w:rsid w:val="00925654"/>
    <w:rsid w:val="00932986"/>
    <w:rsid w:val="00935270"/>
    <w:rsid w:val="00937F0B"/>
    <w:rsid w:val="00941E5A"/>
    <w:rsid w:val="00950B40"/>
    <w:rsid w:val="00952A55"/>
    <w:rsid w:val="0096205F"/>
    <w:rsid w:val="009629E8"/>
    <w:rsid w:val="00963C66"/>
    <w:rsid w:val="0097194D"/>
    <w:rsid w:val="00973007"/>
    <w:rsid w:val="00973037"/>
    <w:rsid w:val="0097633A"/>
    <w:rsid w:val="0098424F"/>
    <w:rsid w:val="00985BBC"/>
    <w:rsid w:val="00985CE9"/>
    <w:rsid w:val="00993B9A"/>
    <w:rsid w:val="00994208"/>
    <w:rsid w:val="009977D1"/>
    <w:rsid w:val="009A73C7"/>
    <w:rsid w:val="009A7E19"/>
    <w:rsid w:val="009B16CE"/>
    <w:rsid w:val="009B3370"/>
    <w:rsid w:val="009B6F59"/>
    <w:rsid w:val="009B70D5"/>
    <w:rsid w:val="009C39D4"/>
    <w:rsid w:val="009C623A"/>
    <w:rsid w:val="009C6DAD"/>
    <w:rsid w:val="009D00A0"/>
    <w:rsid w:val="009D0187"/>
    <w:rsid w:val="009D03D3"/>
    <w:rsid w:val="009D4B64"/>
    <w:rsid w:val="009D6BA8"/>
    <w:rsid w:val="009E012A"/>
    <w:rsid w:val="009E1870"/>
    <w:rsid w:val="009E3585"/>
    <w:rsid w:val="009F04B5"/>
    <w:rsid w:val="009F37CD"/>
    <w:rsid w:val="009F4C30"/>
    <w:rsid w:val="009F5D5C"/>
    <w:rsid w:val="009F61CB"/>
    <w:rsid w:val="00A00C46"/>
    <w:rsid w:val="00A02A63"/>
    <w:rsid w:val="00A032C1"/>
    <w:rsid w:val="00A03E25"/>
    <w:rsid w:val="00A12386"/>
    <w:rsid w:val="00A15DA9"/>
    <w:rsid w:val="00A1647B"/>
    <w:rsid w:val="00A22C78"/>
    <w:rsid w:val="00A23931"/>
    <w:rsid w:val="00A31C4C"/>
    <w:rsid w:val="00A32422"/>
    <w:rsid w:val="00A33887"/>
    <w:rsid w:val="00A34C68"/>
    <w:rsid w:val="00A355C9"/>
    <w:rsid w:val="00A425F3"/>
    <w:rsid w:val="00A435FF"/>
    <w:rsid w:val="00A50EEB"/>
    <w:rsid w:val="00A52E69"/>
    <w:rsid w:val="00A542C2"/>
    <w:rsid w:val="00A56655"/>
    <w:rsid w:val="00A579FA"/>
    <w:rsid w:val="00A6001B"/>
    <w:rsid w:val="00A60105"/>
    <w:rsid w:val="00A608AE"/>
    <w:rsid w:val="00A7258F"/>
    <w:rsid w:val="00A73D06"/>
    <w:rsid w:val="00A7417F"/>
    <w:rsid w:val="00A777F0"/>
    <w:rsid w:val="00A77C45"/>
    <w:rsid w:val="00A807A1"/>
    <w:rsid w:val="00A80C10"/>
    <w:rsid w:val="00A856F6"/>
    <w:rsid w:val="00A87403"/>
    <w:rsid w:val="00A874EB"/>
    <w:rsid w:val="00A94A64"/>
    <w:rsid w:val="00AA3D89"/>
    <w:rsid w:val="00AA478C"/>
    <w:rsid w:val="00AA5BC5"/>
    <w:rsid w:val="00AA7B2E"/>
    <w:rsid w:val="00AA7EBB"/>
    <w:rsid w:val="00AB2BA4"/>
    <w:rsid w:val="00AB63FB"/>
    <w:rsid w:val="00AC18C0"/>
    <w:rsid w:val="00AC1DD3"/>
    <w:rsid w:val="00AD0B5B"/>
    <w:rsid w:val="00AD1350"/>
    <w:rsid w:val="00AD15BE"/>
    <w:rsid w:val="00AD568B"/>
    <w:rsid w:val="00AD6A1B"/>
    <w:rsid w:val="00AD72DA"/>
    <w:rsid w:val="00AE4171"/>
    <w:rsid w:val="00AE506A"/>
    <w:rsid w:val="00AE63E0"/>
    <w:rsid w:val="00AF57B9"/>
    <w:rsid w:val="00AF7024"/>
    <w:rsid w:val="00AF7E23"/>
    <w:rsid w:val="00B025D7"/>
    <w:rsid w:val="00B0377D"/>
    <w:rsid w:val="00B03D03"/>
    <w:rsid w:val="00B12C83"/>
    <w:rsid w:val="00B17D13"/>
    <w:rsid w:val="00B20620"/>
    <w:rsid w:val="00B23F1F"/>
    <w:rsid w:val="00B37197"/>
    <w:rsid w:val="00B43C94"/>
    <w:rsid w:val="00B511E4"/>
    <w:rsid w:val="00B55F10"/>
    <w:rsid w:val="00B62DBE"/>
    <w:rsid w:val="00B62F69"/>
    <w:rsid w:val="00B636A4"/>
    <w:rsid w:val="00B73746"/>
    <w:rsid w:val="00B7508C"/>
    <w:rsid w:val="00B775C5"/>
    <w:rsid w:val="00B81AC9"/>
    <w:rsid w:val="00B84CB5"/>
    <w:rsid w:val="00B860F7"/>
    <w:rsid w:val="00B876A2"/>
    <w:rsid w:val="00B91410"/>
    <w:rsid w:val="00B9403B"/>
    <w:rsid w:val="00BA0D0E"/>
    <w:rsid w:val="00BA26E0"/>
    <w:rsid w:val="00BA6A44"/>
    <w:rsid w:val="00BA724D"/>
    <w:rsid w:val="00BB3897"/>
    <w:rsid w:val="00BB4DC6"/>
    <w:rsid w:val="00BC11F5"/>
    <w:rsid w:val="00BC4E86"/>
    <w:rsid w:val="00BC654F"/>
    <w:rsid w:val="00BE3AC5"/>
    <w:rsid w:val="00BE5E24"/>
    <w:rsid w:val="00BE7118"/>
    <w:rsid w:val="00BF1ED7"/>
    <w:rsid w:val="00BF2428"/>
    <w:rsid w:val="00C01835"/>
    <w:rsid w:val="00C02267"/>
    <w:rsid w:val="00C06C3C"/>
    <w:rsid w:val="00C16134"/>
    <w:rsid w:val="00C21221"/>
    <w:rsid w:val="00C34C14"/>
    <w:rsid w:val="00C35A3B"/>
    <w:rsid w:val="00C40DD5"/>
    <w:rsid w:val="00C4371C"/>
    <w:rsid w:val="00C804AE"/>
    <w:rsid w:val="00C907FE"/>
    <w:rsid w:val="00C94BC8"/>
    <w:rsid w:val="00C971D3"/>
    <w:rsid w:val="00C972BB"/>
    <w:rsid w:val="00CB09FB"/>
    <w:rsid w:val="00CB2355"/>
    <w:rsid w:val="00CC0B98"/>
    <w:rsid w:val="00CC1476"/>
    <w:rsid w:val="00CC50C7"/>
    <w:rsid w:val="00CC6800"/>
    <w:rsid w:val="00CD2914"/>
    <w:rsid w:val="00CD4A6C"/>
    <w:rsid w:val="00CD4DA6"/>
    <w:rsid w:val="00CD61C3"/>
    <w:rsid w:val="00CE251D"/>
    <w:rsid w:val="00CE330D"/>
    <w:rsid w:val="00CF246A"/>
    <w:rsid w:val="00CF27AA"/>
    <w:rsid w:val="00CF6932"/>
    <w:rsid w:val="00D006AA"/>
    <w:rsid w:val="00D03570"/>
    <w:rsid w:val="00D04894"/>
    <w:rsid w:val="00D05F9F"/>
    <w:rsid w:val="00D075D1"/>
    <w:rsid w:val="00D12DCC"/>
    <w:rsid w:val="00D1338C"/>
    <w:rsid w:val="00D17F5F"/>
    <w:rsid w:val="00D204E9"/>
    <w:rsid w:val="00D22951"/>
    <w:rsid w:val="00D27B86"/>
    <w:rsid w:val="00D31169"/>
    <w:rsid w:val="00D319D8"/>
    <w:rsid w:val="00D33734"/>
    <w:rsid w:val="00D34F30"/>
    <w:rsid w:val="00D42703"/>
    <w:rsid w:val="00D5592D"/>
    <w:rsid w:val="00D565CB"/>
    <w:rsid w:val="00D64852"/>
    <w:rsid w:val="00D67724"/>
    <w:rsid w:val="00D723C5"/>
    <w:rsid w:val="00D74D47"/>
    <w:rsid w:val="00D847AB"/>
    <w:rsid w:val="00D87996"/>
    <w:rsid w:val="00D9579D"/>
    <w:rsid w:val="00D968E2"/>
    <w:rsid w:val="00D97C00"/>
    <w:rsid w:val="00DA0D85"/>
    <w:rsid w:val="00DB0451"/>
    <w:rsid w:val="00DB349C"/>
    <w:rsid w:val="00DB3685"/>
    <w:rsid w:val="00DC58B3"/>
    <w:rsid w:val="00DD4928"/>
    <w:rsid w:val="00DD5C4C"/>
    <w:rsid w:val="00DE0280"/>
    <w:rsid w:val="00DE627D"/>
    <w:rsid w:val="00DE7A2D"/>
    <w:rsid w:val="00DF530A"/>
    <w:rsid w:val="00E042C7"/>
    <w:rsid w:val="00E074E6"/>
    <w:rsid w:val="00E13B51"/>
    <w:rsid w:val="00E21346"/>
    <w:rsid w:val="00E25CE1"/>
    <w:rsid w:val="00E26B61"/>
    <w:rsid w:val="00E338A3"/>
    <w:rsid w:val="00E352A7"/>
    <w:rsid w:val="00E362AD"/>
    <w:rsid w:val="00E372E3"/>
    <w:rsid w:val="00E4170C"/>
    <w:rsid w:val="00E43744"/>
    <w:rsid w:val="00E441CB"/>
    <w:rsid w:val="00E451EA"/>
    <w:rsid w:val="00E45BD2"/>
    <w:rsid w:val="00E52306"/>
    <w:rsid w:val="00E527F4"/>
    <w:rsid w:val="00E55592"/>
    <w:rsid w:val="00E66BF4"/>
    <w:rsid w:val="00E70734"/>
    <w:rsid w:val="00E73409"/>
    <w:rsid w:val="00E74877"/>
    <w:rsid w:val="00E75139"/>
    <w:rsid w:val="00E83FB9"/>
    <w:rsid w:val="00E9643B"/>
    <w:rsid w:val="00E96EFE"/>
    <w:rsid w:val="00EA5E32"/>
    <w:rsid w:val="00EB62D9"/>
    <w:rsid w:val="00EB7214"/>
    <w:rsid w:val="00EC4F08"/>
    <w:rsid w:val="00EC7ECF"/>
    <w:rsid w:val="00ED199C"/>
    <w:rsid w:val="00ED46E4"/>
    <w:rsid w:val="00EE4B01"/>
    <w:rsid w:val="00EE57CA"/>
    <w:rsid w:val="00EE58B1"/>
    <w:rsid w:val="00EF275A"/>
    <w:rsid w:val="00F00FED"/>
    <w:rsid w:val="00F03290"/>
    <w:rsid w:val="00F1696B"/>
    <w:rsid w:val="00F172C1"/>
    <w:rsid w:val="00F20FD8"/>
    <w:rsid w:val="00F24F6F"/>
    <w:rsid w:val="00F30D50"/>
    <w:rsid w:val="00F356D0"/>
    <w:rsid w:val="00F365F7"/>
    <w:rsid w:val="00F3745B"/>
    <w:rsid w:val="00F401B7"/>
    <w:rsid w:val="00F41198"/>
    <w:rsid w:val="00F42C01"/>
    <w:rsid w:val="00F45D90"/>
    <w:rsid w:val="00F5103E"/>
    <w:rsid w:val="00F5113B"/>
    <w:rsid w:val="00F523D7"/>
    <w:rsid w:val="00F6662D"/>
    <w:rsid w:val="00F66B26"/>
    <w:rsid w:val="00F746D7"/>
    <w:rsid w:val="00F76D40"/>
    <w:rsid w:val="00F7747C"/>
    <w:rsid w:val="00F81D44"/>
    <w:rsid w:val="00F82027"/>
    <w:rsid w:val="00F84505"/>
    <w:rsid w:val="00F87320"/>
    <w:rsid w:val="00F91ABA"/>
    <w:rsid w:val="00F954B2"/>
    <w:rsid w:val="00F95D93"/>
    <w:rsid w:val="00FA4FE2"/>
    <w:rsid w:val="00FA5666"/>
    <w:rsid w:val="00FC4143"/>
    <w:rsid w:val="00FC562B"/>
    <w:rsid w:val="00FD0508"/>
    <w:rsid w:val="00FD4F47"/>
    <w:rsid w:val="00FE2908"/>
    <w:rsid w:val="00FE3806"/>
    <w:rsid w:val="00FE38D9"/>
    <w:rsid w:val="00FF07E6"/>
    <w:rsid w:val="00FF21CD"/>
    <w:rsid w:val="00FF2844"/>
    <w:rsid w:val="00FF2A91"/>
    <w:rsid w:val="00FF530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E7456FC"/>
  <w15:docId w15:val="{17F039E4-7D9B-4398-BFCD-85DF43C05B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552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cienceTable">
    <w:name w:val="ScienceTable"/>
    <w:basedOn w:val="TableNormal"/>
    <w:uiPriority w:val="99"/>
    <w:rsid w:val="00952A55"/>
    <w:rPr>
      <w:rFonts w:asciiTheme="minorHAnsi" w:eastAsiaTheme="minorEastAsia" w:hAnsiTheme="minorHAnsi"/>
      <w:sz w:val="24"/>
      <w:szCs w:val="24"/>
    </w:rPr>
    <w:tblPr>
      <w:tblBorders>
        <w:bottom w:val="single" w:sz="4" w:space="0" w:color="auto"/>
      </w:tblBorders>
    </w:tblPr>
    <w:tblStylePr w:type="firstRow">
      <w:tblPr/>
      <w:tcPr>
        <w:tcBorders>
          <w:top w:val="single" w:sz="4" w:space="0" w:color="auto"/>
          <w:bottom w:val="single" w:sz="4" w:space="0" w:color="auto"/>
        </w:tcBorders>
      </w:tcPr>
    </w:tblStylePr>
  </w:style>
  <w:style w:type="paragraph" w:styleId="ListParagraph">
    <w:name w:val="List Paragraph"/>
    <w:basedOn w:val="Normal"/>
    <w:uiPriority w:val="34"/>
    <w:qFormat/>
    <w:rsid w:val="00AA7B2E"/>
    <w:pPr>
      <w:ind w:left="720"/>
      <w:contextualSpacing/>
    </w:pPr>
  </w:style>
  <w:style w:type="character" w:styleId="Hyperlink">
    <w:name w:val="Hyperlink"/>
    <w:basedOn w:val="DefaultParagraphFont"/>
    <w:uiPriority w:val="99"/>
    <w:unhideWhenUsed/>
    <w:rsid w:val="00AA7B2E"/>
    <w:rPr>
      <w:color w:val="0563C1" w:themeColor="hyperlink"/>
      <w:u w:val="single"/>
    </w:rPr>
  </w:style>
  <w:style w:type="paragraph" w:styleId="Header">
    <w:name w:val="header"/>
    <w:basedOn w:val="Normal"/>
    <w:link w:val="HeaderChar"/>
    <w:uiPriority w:val="99"/>
    <w:unhideWhenUsed/>
    <w:rsid w:val="00AA7B2E"/>
    <w:pPr>
      <w:tabs>
        <w:tab w:val="center" w:pos="4680"/>
        <w:tab w:val="right" w:pos="9360"/>
      </w:tabs>
    </w:pPr>
  </w:style>
  <w:style w:type="character" w:customStyle="1" w:styleId="HeaderChar">
    <w:name w:val="Header Char"/>
    <w:basedOn w:val="DefaultParagraphFont"/>
    <w:link w:val="Header"/>
    <w:uiPriority w:val="99"/>
    <w:rsid w:val="00AA7B2E"/>
  </w:style>
  <w:style w:type="paragraph" w:styleId="Footer">
    <w:name w:val="footer"/>
    <w:basedOn w:val="Normal"/>
    <w:link w:val="FooterChar"/>
    <w:uiPriority w:val="99"/>
    <w:unhideWhenUsed/>
    <w:rsid w:val="00AA7B2E"/>
    <w:pPr>
      <w:tabs>
        <w:tab w:val="center" w:pos="4680"/>
        <w:tab w:val="right" w:pos="9360"/>
      </w:tabs>
    </w:pPr>
  </w:style>
  <w:style w:type="character" w:customStyle="1" w:styleId="FooterChar">
    <w:name w:val="Footer Char"/>
    <w:basedOn w:val="DefaultParagraphFont"/>
    <w:link w:val="Footer"/>
    <w:uiPriority w:val="99"/>
    <w:rsid w:val="00AA7B2E"/>
  </w:style>
  <w:style w:type="character" w:styleId="LineNumber">
    <w:name w:val="line number"/>
    <w:basedOn w:val="DefaultParagraphFont"/>
    <w:uiPriority w:val="99"/>
    <w:semiHidden/>
    <w:unhideWhenUsed/>
    <w:rsid w:val="00FC4143"/>
  </w:style>
  <w:style w:type="paragraph" w:styleId="BalloonText">
    <w:name w:val="Balloon Text"/>
    <w:basedOn w:val="Normal"/>
    <w:link w:val="BalloonTextChar"/>
    <w:uiPriority w:val="99"/>
    <w:semiHidden/>
    <w:unhideWhenUsed/>
    <w:rsid w:val="00F365F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65F7"/>
    <w:rPr>
      <w:rFonts w:ascii="Segoe UI" w:hAnsi="Segoe UI" w:cs="Segoe UI"/>
      <w:sz w:val="18"/>
      <w:szCs w:val="18"/>
    </w:rPr>
  </w:style>
  <w:style w:type="character" w:customStyle="1" w:styleId="UnresolvedMention1">
    <w:name w:val="Unresolved Mention1"/>
    <w:basedOn w:val="DefaultParagraphFont"/>
    <w:uiPriority w:val="99"/>
    <w:semiHidden/>
    <w:unhideWhenUsed/>
    <w:rsid w:val="00AB2BA4"/>
    <w:rPr>
      <w:color w:val="808080"/>
      <w:shd w:val="clear" w:color="auto" w:fill="E6E6E6"/>
    </w:rPr>
  </w:style>
  <w:style w:type="paragraph" w:customStyle="1" w:styleId="Paragraph">
    <w:name w:val="Paragraph"/>
    <w:basedOn w:val="Normal"/>
    <w:rsid w:val="00C972BB"/>
    <w:pPr>
      <w:spacing w:before="120"/>
      <w:ind w:firstLine="720"/>
    </w:pPr>
    <w:rPr>
      <w:rFonts w:eastAsia="Times New Roman" w:cs="Times New Roman"/>
      <w:sz w:val="24"/>
      <w:szCs w:val="24"/>
    </w:rPr>
  </w:style>
  <w:style w:type="character" w:styleId="CommentReference">
    <w:name w:val="annotation reference"/>
    <w:basedOn w:val="DefaultParagraphFont"/>
    <w:uiPriority w:val="99"/>
    <w:semiHidden/>
    <w:unhideWhenUsed/>
    <w:rsid w:val="005D253A"/>
    <w:rPr>
      <w:sz w:val="18"/>
      <w:szCs w:val="18"/>
    </w:rPr>
  </w:style>
  <w:style w:type="paragraph" w:styleId="CommentText">
    <w:name w:val="annotation text"/>
    <w:basedOn w:val="Normal"/>
    <w:link w:val="CommentTextChar"/>
    <w:uiPriority w:val="99"/>
    <w:semiHidden/>
    <w:unhideWhenUsed/>
    <w:rsid w:val="005D253A"/>
    <w:rPr>
      <w:sz w:val="24"/>
      <w:szCs w:val="24"/>
    </w:rPr>
  </w:style>
  <w:style w:type="character" w:customStyle="1" w:styleId="CommentTextChar">
    <w:name w:val="Comment Text Char"/>
    <w:basedOn w:val="DefaultParagraphFont"/>
    <w:link w:val="CommentText"/>
    <w:uiPriority w:val="99"/>
    <w:semiHidden/>
    <w:rsid w:val="005D253A"/>
    <w:rPr>
      <w:sz w:val="24"/>
      <w:szCs w:val="24"/>
    </w:rPr>
  </w:style>
  <w:style w:type="paragraph" w:styleId="CommentSubject">
    <w:name w:val="annotation subject"/>
    <w:basedOn w:val="CommentText"/>
    <w:next w:val="CommentText"/>
    <w:link w:val="CommentSubjectChar"/>
    <w:uiPriority w:val="99"/>
    <w:semiHidden/>
    <w:unhideWhenUsed/>
    <w:rsid w:val="005D253A"/>
    <w:rPr>
      <w:b/>
      <w:bCs/>
      <w:sz w:val="20"/>
      <w:szCs w:val="20"/>
    </w:rPr>
  </w:style>
  <w:style w:type="character" w:customStyle="1" w:styleId="CommentSubjectChar">
    <w:name w:val="Comment Subject Char"/>
    <w:basedOn w:val="CommentTextChar"/>
    <w:link w:val="CommentSubject"/>
    <w:uiPriority w:val="99"/>
    <w:semiHidden/>
    <w:rsid w:val="005D253A"/>
    <w:rPr>
      <w:b/>
      <w:bCs/>
      <w:sz w:val="20"/>
      <w:szCs w:val="20"/>
    </w:rPr>
  </w:style>
  <w:style w:type="character" w:customStyle="1" w:styleId="UnresolvedMention2">
    <w:name w:val="Unresolved Mention2"/>
    <w:basedOn w:val="DefaultParagraphFont"/>
    <w:uiPriority w:val="99"/>
    <w:semiHidden/>
    <w:unhideWhenUsed/>
    <w:rsid w:val="00985BBC"/>
    <w:rPr>
      <w:color w:val="808080"/>
      <w:shd w:val="clear" w:color="auto" w:fill="E6E6E6"/>
    </w:rPr>
  </w:style>
  <w:style w:type="paragraph" w:styleId="Title">
    <w:name w:val="Title"/>
    <w:basedOn w:val="Normal"/>
    <w:next w:val="Normal"/>
    <w:link w:val="TitleChar"/>
    <w:uiPriority w:val="10"/>
    <w:qFormat/>
    <w:rsid w:val="00651E3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1E35"/>
    <w:rPr>
      <w:rFonts w:asciiTheme="majorHAnsi" w:eastAsiaTheme="majorEastAsia" w:hAnsiTheme="majorHAnsi" w:cstheme="majorBidi"/>
      <w:spacing w:val="-10"/>
      <w:kern w:val="28"/>
      <w:sz w:val="56"/>
      <w:szCs w:val="56"/>
    </w:rPr>
  </w:style>
  <w:style w:type="character" w:styleId="PlaceholderText">
    <w:name w:val="Placeholder Text"/>
    <w:basedOn w:val="DefaultParagraphFont"/>
    <w:uiPriority w:val="99"/>
    <w:semiHidden/>
    <w:rsid w:val="00D723C5"/>
    <w:rPr>
      <w:color w:val="808080"/>
    </w:rPr>
  </w:style>
  <w:style w:type="character" w:styleId="UnresolvedMention">
    <w:name w:val="Unresolved Mention"/>
    <w:basedOn w:val="DefaultParagraphFont"/>
    <w:uiPriority w:val="99"/>
    <w:semiHidden/>
    <w:unhideWhenUsed/>
    <w:rsid w:val="00A23931"/>
    <w:rPr>
      <w:color w:val="808080"/>
      <w:shd w:val="clear" w:color="auto" w:fill="E6E6E6"/>
    </w:rPr>
  </w:style>
  <w:style w:type="paragraph" w:styleId="Revision">
    <w:name w:val="Revision"/>
    <w:hidden/>
    <w:uiPriority w:val="99"/>
    <w:semiHidden/>
    <w:rsid w:val="004022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8686938">
      <w:bodyDiv w:val="1"/>
      <w:marLeft w:val="0"/>
      <w:marRight w:val="0"/>
      <w:marTop w:val="0"/>
      <w:marBottom w:val="0"/>
      <w:divBdr>
        <w:top w:val="none" w:sz="0" w:space="0" w:color="auto"/>
        <w:left w:val="none" w:sz="0" w:space="0" w:color="auto"/>
        <w:bottom w:val="none" w:sz="0" w:space="0" w:color="auto"/>
        <w:right w:val="none" w:sz="0" w:space="0" w:color="auto"/>
      </w:divBdr>
    </w:div>
    <w:div w:id="208303524">
      <w:bodyDiv w:val="1"/>
      <w:marLeft w:val="0"/>
      <w:marRight w:val="0"/>
      <w:marTop w:val="0"/>
      <w:marBottom w:val="0"/>
      <w:divBdr>
        <w:top w:val="none" w:sz="0" w:space="0" w:color="auto"/>
        <w:left w:val="none" w:sz="0" w:space="0" w:color="auto"/>
        <w:bottom w:val="none" w:sz="0" w:space="0" w:color="auto"/>
        <w:right w:val="none" w:sz="0" w:space="0" w:color="auto"/>
      </w:divBdr>
    </w:div>
    <w:div w:id="233780507">
      <w:bodyDiv w:val="1"/>
      <w:marLeft w:val="0"/>
      <w:marRight w:val="0"/>
      <w:marTop w:val="0"/>
      <w:marBottom w:val="0"/>
      <w:divBdr>
        <w:top w:val="none" w:sz="0" w:space="0" w:color="auto"/>
        <w:left w:val="none" w:sz="0" w:space="0" w:color="auto"/>
        <w:bottom w:val="none" w:sz="0" w:space="0" w:color="auto"/>
        <w:right w:val="none" w:sz="0" w:space="0" w:color="auto"/>
      </w:divBdr>
    </w:div>
    <w:div w:id="268899043">
      <w:bodyDiv w:val="1"/>
      <w:marLeft w:val="0"/>
      <w:marRight w:val="0"/>
      <w:marTop w:val="0"/>
      <w:marBottom w:val="0"/>
      <w:divBdr>
        <w:top w:val="none" w:sz="0" w:space="0" w:color="auto"/>
        <w:left w:val="none" w:sz="0" w:space="0" w:color="auto"/>
        <w:bottom w:val="none" w:sz="0" w:space="0" w:color="auto"/>
        <w:right w:val="none" w:sz="0" w:space="0" w:color="auto"/>
      </w:divBdr>
    </w:div>
    <w:div w:id="302777607">
      <w:bodyDiv w:val="1"/>
      <w:marLeft w:val="0"/>
      <w:marRight w:val="0"/>
      <w:marTop w:val="0"/>
      <w:marBottom w:val="0"/>
      <w:divBdr>
        <w:top w:val="none" w:sz="0" w:space="0" w:color="auto"/>
        <w:left w:val="none" w:sz="0" w:space="0" w:color="auto"/>
        <w:bottom w:val="none" w:sz="0" w:space="0" w:color="auto"/>
        <w:right w:val="none" w:sz="0" w:space="0" w:color="auto"/>
      </w:divBdr>
    </w:div>
    <w:div w:id="355929195">
      <w:bodyDiv w:val="1"/>
      <w:marLeft w:val="0"/>
      <w:marRight w:val="0"/>
      <w:marTop w:val="0"/>
      <w:marBottom w:val="0"/>
      <w:divBdr>
        <w:top w:val="none" w:sz="0" w:space="0" w:color="auto"/>
        <w:left w:val="none" w:sz="0" w:space="0" w:color="auto"/>
        <w:bottom w:val="none" w:sz="0" w:space="0" w:color="auto"/>
        <w:right w:val="none" w:sz="0" w:space="0" w:color="auto"/>
      </w:divBdr>
    </w:div>
    <w:div w:id="479926148">
      <w:bodyDiv w:val="1"/>
      <w:marLeft w:val="0"/>
      <w:marRight w:val="0"/>
      <w:marTop w:val="0"/>
      <w:marBottom w:val="0"/>
      <w:divBdr>
        <w:top w:val="none" w:sz="0" w:space="0" w:color="auto"/>
        <w:left w:val="none" w:sz="0" w:space="0" w:color="auto"/>
        <w:bottom w:val="none" w:sz="0" w:space="0" w:color="auto"/>
        <w:right w:val="none" w:sz="0" w:space="0" w:color="auto"/>
      </w:divBdr>
    </w:div>
    <w:div w:id="542791530">
      <w:bodyDiv w:val="1"/>
      <w:marLeft w:val="0"/>
      <w:marRight w:val="0"/>
      <w:marTop w:val="0"/>
      <w:marBottom w:val="0"/>
      <w:divBdr>
        <w:top w:val="none" w:sz="0" w:space="0" w:color="auto"/>
        <w:left w:val="none" w:sz="0" w:space="0" w:color="auto"/>
        <w:bottom w:val="none" w:sz="0" w:space="0" w:color="auto"/>
        <w:right w:val="none" w:sz="0" w:space="0" w:color="auto"/>
      </w:divBdr>
    </w:div>
    <w:div w:id="580021951">
      <w:bodyDiv w:val="1"/>
      <w:marLeft w:val="0"/>
      <w:marRight w:val="0"/>
      <w:marTop w:val="0"/>
      <w:marBottom w:val="0"/>
      <w:divBdr>
        <w:top w:val="none" w:sz="0" w:space="0" w:color="auto"/>
        <w:left w:val="none" w:sz="0" w:space="0" w:color="auto"/>
        <w:bottom w:val="none" w:sz="0" w:space="0" w:color="auto"/>
        <w:right w:val="none" w:sz="0" w:space="0" w:color="auto"/>
      </w:divBdr>
    </w:div>
    <w:div w:id="644818687">
      <w:bodyDiv w:val="1"/>
      <w:marLeft w:val="0"/>
      <w:marRight w:val="0"/>
      <w:marTop w:val="0"/>
      <w:marBottom w:val="0"/>
      <w:divBdr>
        <w:top w:val="none" w:sz="0" w:space="0" w:color="auto"/>
        <w:left w:val="none" w:sz="0" w:space="0" w:color="auto"/>
        <w:bottom w:val="none" w:sz="0" w:space="0" w:color="auto"/>
        <w:right w:val="none" w:sz="0" w:space="0" w:color="auto"/>
      </w:divBdr>
    </w:div>
    <w:div w:id="676737809">
      <w:bodyDiv w:val="1"/>
      <w:marLeft w:val="0"/>
      <w:marRight w:val="0"/>
      <w:marTop w:val="0"/>
      <w:marBottom w:val="0"/>
      <w:divBdr>
        <w:top w:val="none" w:sz="0" w:space="0" w:color="auto"/>
        <w:left w:val="none" w:sz="0" w:space="0" w:color="auto"/>
        <w:bottom w:val="none" w:sz="0" w:space="0" w:color="auto"/>
        <w:right w:val="none" w:sz="0" w:space="0" w:color="auto"/>
      </w:divBdr>
    </w:div>
    <w:div w:id="802423240">
      <w:bodyDiv w:val="1"/>
      <w:marLeft w:val="0"/>
      <w:marRight w:val="0"/>
      <w:marTop w:val="0"/>
      <w:marBottom w:val="0"/>
      <w:divBdr>
        <w:top w:val="none" w:sz="0" w:space="0" w:color="auto"/>
        <w:left w:val="none" w:sz="0" w:space="0" w:color="auto"/>
        <w:bottom w:val="none" w:sz="0" w:space="0" w:color="auto"/>
        <w:right w:val="none" w:sz="0" w:space="0" w:color="auto"/>
      </w:divBdr>
    </w:div>
    <w:div w:id="836380220">
      <w:bodyDiv w:val="1"/>
      <w:marLeft w:val="0"/>
      <w:marRight w:val="0"/>
      <w:marTop w:val="0"/>
      <w:marBottom w:val="0"/>
      <w:divBdr>
        <w:top w:val="none" w:sz="0" w:space="0" w:color="auto"/>
        <w:left w:val="none" w:sz="0" w:space="0" w:color="auto"/>
        <w:bottom w:val="none" w:sz="0" w:space="0" w:color="auto"/>
        <w:right w:val="none" w:sz="0" w:space="0" w:color="auto"/>
      </w:divBdr>
    </w:div>
    <w:div w:id="854999058">
      <w:bodyDiv w:val="1"/>
      <w:marLeft w:val="0"/>
      <w:marRight w:val="0"/>
      <w:marTop w:val="0"/>
      <w:marBottom w:val="0"/>
      <w:divBdr>
        <w:top w:val="none" w:sz="0" w:space="0" w:color="auto"/>
        <w:left w:val="none" w:sz="0" w:space="0" w:color="auto"/>
        <w:bottom w:val="none" w:sz="0" w:space="0" w:color="auto"/>
        <w:right w:val="none" w:sz="0" w:space="0" w:color="auto"/>
      </w:divBdr>
    </w:div>
    <w:div w:id="855657065">
      <w:bodyDiv w:val="1"/>
      <w:marLeft w:val="0"/>
      <w:marRight w:val="0"/>
      <w:marTop w:val="0"/>
      <w:marBottom w:val="0"/>
      <w:divBdr>
        <w:top w:val="none" w:sz="0" w:space="0" w:color="auto"/>
        <w:left w:val="none" w:sz="0" w:space="0" w:color="auto"/>
        <w:bottom w:val="none" w:sz="0" w:space="0" w:color="auto"/>
        <w:right w:val="none" w:sz="0" w:space="0" w:color="auto"/>
      </w:divBdr>
    </w:div>
    <w:div w:id="872306366">
      <w:bodyDiv w:val="1"/>
      <w:marLeft w:val="0"/>
      <w:marRight w:val="0"/>
      <w:marTop w:val="0"/>
      <w:marBottom w:val="0"/>
      <w:divBdr>
        <w:top w:val="none" w:sz="0" w:space="0" w:color="auto"/>
        <w:left w:val="none" w:sz="0" w:space="0" w:color="auto"/>
        <w:bottom w:val="none" w:sz="0" w:space="0" w:color="auto"/>
        <w:right w:val="none" w:sz="0" w:space="0" w:color="auto"/>
      </w:divBdr>
    </w:div>
    <w:div w:id="875657115">
      <w:bodyDiv w:val="1"/>
      <w:marLeft w:val="0"/>
      <w:marRight w:val="0"/>
      <w:marTop w:val="0"/>
      <w:marBottom w:val="0"/>
      <w:divBdr>
        <w:top w:val="none" w:sz="0" w:space="0" w:color="auto"/>
        <w:left w:val="none" w:sz="0" w:space="0" w:color="auto"/>
        <w:bottom w:val="none" w:sz="0" w:space="0" w:color="auto"/>
        <w:right w:val="none" w:sz="0" w:space="0" w:color="auto"/>
      </w:divBdr>
    </w:div>
    <w:div w:id="938176249">
      <w:bodyDiv w:val="1"/>
      <w:marLeft w:val="0"/>
      <w:marRight w:val="0"/>
      <w:marTop w:val="0"/>
      <w:marBottom w:val="0"/>
      <w:divBdr>
        <w:top w:val="none" w:sz="0" w:space="0" w:color="auto"/>
        <w:left w:val="none" w:sz="0" w:space="0" w:color="auto"/>
        <w:bottom w:val="none" w:sz="0" w:space="0" w:color="auto"/>
        <w:right w:val="none" w:sz="0" w:space="0" w:color="auto"/>
      </w:divBdr>
    </w:div>
    <w:div w:id="993491482">
      <w:bodyDiv w:val="1"/>
      <w:marLeft w:val="0"/>
      <w:marRight w:val="0"/>
      <w:marTop w:val="0"/>
      <w:marBottom w:val="0"/>
      <w:divBdr>
        <w:top w:val="none" w:sz="0" w:space="0" w:color="auto"/>
        <w:left w:val="none" w:sz="0" w:space="0" w:color="auto"/>
        <w:bottom w:val="none" w:sz="0" w:space="0" w:color="auto"/>
        <w:right w:val="none" w:sz="0" w:space="0" w:color="auto"/>
      </w:divBdr>
    </w:div>
    <w:div w:id="1056971440">
      <w:bodyDiv w:val="1"/>
      <w:marLeft w:val="0"/>
      <w:marRight w:val="0"/>
      <w:marTop w:val="0"/>
      <w:marBottom w:val="0"/>
      <w:divBdr>
        <w:top w:val="none" w:sz="0" w:space="0" w:color="auto"/>
        <w:left w:val="none" w:sz="0" w:space="0" w:color="auto"/>
        <w:bottom w:val="none" w:sz="0" w:space="0" w:color="auto"/>
        <w:right w:val="none" w:sz="0" w:space="0" w:color="auto"/>
      </w:divBdr>
    </w:div>
    <w:div w:id="1098059223">
      <w:bodyDiv w:val="1"/>
      <w:marLeft w:val="0"/>
      <w:marRight w:val="0"/>
      <w:marTop w:val="0"/>
      <w:marBottom w:val="0"/>
      <w:divBdr>
        <w:top w:val="none" w:sz="0" w:space="0" w:color="auto"/>
        <w:left w:val="none" w:sz="0" w:space="0" w:color="auto"/>
        <w:bottom w:val="none" w:sz="0" w:space="0" w:color="auto"/>
        <w:right w:val="none" w:sz="0" w:space="0" w:color="auto"/>
      </w:divBdr>
    </w:div>
    <w:div w:id="1133863600">
      <w:bodyDiv w:val="1"/>
      <w:marLeft w:val="0"/>
      <w:marRight w:val="0"/>
      <w:marTop w:val="0"/>
      <w:marBottom w:val="0"/>
      <w:divBdr>
        <w:top w:val="none" w:sz="0" w:space="0" w:color="auto"/>
        <w:left w:val="none" w:sz="0" w:space="0" w:color="auto"/>
        <w:bottom w:val="none" w:sz="0" w:space="0" w:color="auto"/>
        <w:right w:val="none" w:sz="0" w:space="0" w:color="auto"/>
      </w:divBdr>
    </w:div>
    <w:div w:id="1311863440">
      <w:bodyDiv w:val="1"/>
      <w:marLeft w:val="0"/>
      <w:marRight w:val="0"/>
      <w:marTop w:val="0"/>
      <w:marBottom w:val="0"/>
      <w:divBdr>
        <w:top w:val="none" w:sz="0" w:space="0" w:color="auto"/>
        <w:left w:val="none" w:sz="0" w:space="0" w:color="auto"/>
        <w:bottom w:val="none" w:sz="0" w:space="0" w:color="auto"/>
        <w:right w:val="none" w:sz="0" w:space="0" w:color="auto"/>
      </w:divBdr>
    </w:div>
    <w:div w:id="1326199875">
      <w:bodyDiv w:val="1"/>
      <w:marLeft w:val="0"/>
      <w:marRight w:val="0"/>
      <w:marTop w:val="0"/>
      <w:marBottom w:val="0"/>
      <w:divBdr>
        <w:top w:val="none" w:sz="0" w:space="0" w:color="auto"/>
        <w:left w:val="none" w:sz="0" w:space="0" w:color="auto"/>
        <w:bottom w:val="none" w:sz="0" w:space="0" w:color="auto"/>
        <w:right w:val="none" w:sz="0" w:space="0" w:color="auto"/>
      </w:divBdr>
    </w:div>
    <w:div w:id="1419012768">
      <w:bodyDiv w:val="1"/>
      <w:marLeft w:val="0"/>
      <w:marRight w:val="0"/>
      <w:marTop w:val="0"/>
      <w:marBottom w:val="0"/>
      <w:divBdr>
        <w:top w:val="none" w:sz="0" w:space="0" w:color="auto"/>
        <w:left w:val="none" w:sz="0" w:space="0" w:color="auto"/>
        <w:bottom w:val="none" w:sz="0" w:space="0" w:color="auto"/>
        <w:right w:val="none" w:sz="0" w:space="0" w:color="auto"/>
      </w:divBdr>
    </w:div>
    <w:div w:id="1525171262">
      <w:bodyDiv w:val="1"/>
      <w:marLeft w:val="0"/>
      <w:marRight w:val="0"/>
      <w:marTop w:val="0"/>
      <w:marBottom w:val="0"/>
      <w:divBdr>
        <w:top w:val="none" w:sz="0" w:space="0" w:color="auto"/>
        <w:left w:val="none" w:sz="0" w:space="0" w:color="auto"/>
        <w:bottom w:val="none" w:sz="0" w:space="0" w:color="auto"/>
        <w:right w:val="none" w:sz="0" w:space="0" w:color="auto"/>
      </w:divBdr>
    </w:div>
    <w:div w:id="1573805844">
      <w:bodyDiv w:val="1"/>
      <w:marLeft w:val="0"/>
      <w:marRight w:val="0"/>
      <w:marTop w:val="0"/>
      <w:marBottom w:val="0"/>
      <w:divBdr>
        <w:top w:val="none" w:sz="0" w:space="0" w:color="auto"/>
        <w:left w:val="none" w:sz="0" w:space="0" w:color="auto"/>
        <w:bottom w:val="none" w:sz="0" w:space="0" w:color="auto"/>
        <w:right w:val="none" w:sz="0" w:space="0" w:color="auto"/>
      </w:divBdr>
      <w:divsChild>
        <w:div w:id="151334434">
          <w:marLeft w:val="0"/>
          <w:marRight w:val="0"/>
          <w:marTop w:val="0"/>
          <w:marBottom w:val="0"/>
          <w:divBdr>
            <w:top w:val="none" w:sz="0" w:space="0" w:color="auto"/>
            <w:left w:val="none" w:sz="0" w:space="0" w:color="auto"/>
            <w:bottom w:val="none" w:sz="0" w:space="0" w:color="auto"/>
            <w:right w:val="none" w:sz="0" w:space="0" w:color="auto"/>
          </w:divBdr>
        </w:div>
        <w:div w:id="211966905">
          <w:marLeft w:val="0"/>
          <w:marRight w:val="0"/>
          <w:marTop w:val="0"/>
          <w:marBottom w:val="0"/>
          <w:divBdr>
            <w:top w:val="none" w:sz="0" w:space="0" w:color="auto"/>
            <w:left w:val="none" w:sz="0" w:space="0" w:color="auto"/>
            <w:bottom w:val="none" w:sz="0" w:space="0" w:color="auto"/>
            <w:right w:val="none" w:sz="0" w:space="0" w:color="auto"/>
          </w:divBdr>
        </w:div>
        <w:div w:id="392890582">
          <w:marLeft w:val="0"/>
          <w:marRight w:val="0"/>
          <w:marTop w:val="0"/>
          <w:marBottom w:val="0"/>
          <w:divBdr>
            <w:top w:val="none" w:sz="0" w:space="0" w:color="auto"/>
            <w:left w:val="none" w:sz="0" w:space="0" w:color="auto"/>
            <w:bottom w:val="none" w:sz="0" w:space="0" w:color="auto"/>
            <w:right w:val="none" w:sz="0" w:space="0" w:color="auto"/>
          </w:divBdr>
        </w:div>
        <w:div w:id="692071787">
          <w:marLeft w:val="0"/>
          <w:marRight w:val="0"/>
          <w:marTop w:val="0"/>
          <w:marBottom w:val="0"/>
          <w:divBdr>
            <w:top w:val="none" w:sz="0" w:space="0" w:color="auto"/>
            <w:left w:val="none" w:sz="0" w:space="0" w:color="auto"/>
            <w:bottom w:val="none" w:sz="0" w:space="0" w:color="auto"/>
            <w:right w:val="none" w:sz="0" w:space="0" w:color="auto"/>
          </w:divBdr>
        </w:div>
        <w:div w:id="1637418549">
          <w:marLeft w:val="0"/>
          <w:marRight w:val="0"/>
          <w:marTop w:val="0"/>
          <w:marBottom w:val="0"/>
          <w:divBdr>
            <w:top w:val="none" w:sz="0" w:space="0" w:color="auto"/>
            <w:left w:val="none" w:sz="0" w:space="0" w:color="auto"/>
            <w:bottom w:val="none" w:sz="0" w:space="0" w:color="auto"/>
            <w:right w:val="none" w:sz="0" w:space="0" w:color="auto"/>
          </w:divBdr>
        </w:div>
        <w:div w:id="1913001719">
          <w:marLeft w:val="0"/>
          <w:marRight w:val="0"/>
          <w:marTop w:val="0"/>
          <w:marBottom w:val="0"/>
          <w:divBdr>
            <w:top w:val="none" w:sz="0" w:space="0" w:color="auto"/>
            <w:left w:val="none" w:sz="0" w:space="0" w:color="auto"/>
            <w:bottom w:val="none" w:sz="0" w:space="0" w:color="auto"/>
            <w:right w:val="none" w:sz="0" w:space="0" w:color="auto"/>
          </w:divBdr>
        </w:div>
        <w:div w:id="2091197453">
          <w:marLeft w:val="0"/>
          <w:marRight w:val="0"/>
          <w:marTop w:val="0"/>
          <w:marBottom w:val="0"/>
          <w:divBdr>
            <w:top w:val="none" w:sz="0" w:space="0" w:color="auto"/>
            <w:left w:val="none" w:sz="0" w:space="0" w:color="auto"/>
            <w:bottom w:val="none" w:sz="0" w:space="0" w:color="auto"/>
            <w:right w:val="none" w:sz="0" w:space="0" w:color="auto"/>
          </w:divBdr>
        </w:div>
        <w:div w:id="2136557053">
          <w:marLeft w:val="0"/>
          <w:marRight w:val="0"/>
          <w:marTop w:val="0"/>
          <w:marBottom w:val="0"/>
          <w:divBdr>
            <w:top w:val="none" w:sz="0" w:space="0" w:color="auto"/>
            <w:left w:val="none" w:sz="0" w:space="0" w:color="auto"/>
            <w:bottom w:val="none" w:sz="0" w:space="0" w:color="auto"/>
            <w:right w:val="none" w:sz="0" w:space="0" w:color="auto"/>
          </w:divBdr>
        </w:div>
        <w:div w:id="2146700958">
          <w:marLeft w:val="0"/>
          <w:marRight w:val="0"/>
          <w:marTop w:val="0"/>
          <w:marBottom w:val="0"/>
          <w:divBdr>
            <w:top w:val="none" w:sz="0" w:space="0" w:color="auto"/>
            <w:left w:val="none" w:sz="0" w:space="0" w:color="auto"/>
            <w:bottom w:val="none" w:sz="0" w:space="0" w:color="auto"/>
            <w:right w:val="none" w:sz="0" w:space="0" w:color="auto"/>
          </w:divBdr>
        </w:div>
      </w:divsChild>
    </w:div>
    <w:div w:id="1781799962">
      <w:bodyDiv w:val="1"/>
      <w:marLeft w:val="0"/>
      <w:marRight w:val="0"/>
      <w:marTop w:val="0"/>
      <w:marBottom w:val="0"/>
      <w:divBdr>
        <w:top w:val="none" w:sz="0" w:space="0" w:color="auto"/>
        <w:left w:val="none" w:sz="0" w:space="0" w:color="auto"/>
        <w:bottom w:val="none" w:sz="0" w:space="0" w:color="auto"/>
        <w:right w:val="none" w:sz="0" w:space="0" w:color="auto"/>
      </w:divBdr>
    </w:div>
    <w:div w:id="1858960871">
      <w:bodyDiv w:val="1"/>
      <w:marLeft w:val="0"/>
      <w:marRight w:val="0"/>
      <w:marTop w:val="0"/>
      <w:marBottom w:val="0"/>
      <w:divBdr>
        <w:top w:val="none" w:sz="0" w:space="0" w:color="auto"/>
        <w:left w:val="none" w:sz="0" w:space="0" w:color="auto"/>
        <w:bottom w:val="none" w:sz="0" w:space="0" w:color="auto"/>
        <w:right w:val="none" w:sz="0" w:space="0" w:color="auto"/>
      </w:divBdr>
    </w:div>
    <w:div w:id="1875656953">
      <w:bodyDiv w:val="1"/>
      <w:marLeft w:val="0"/>
      <w:marRight w:val="0"/>
      <w:marTop w:val="0"/>
      <w:marBottom w:val="0"/>
      <w:divBdr>
        <w:top w:val="none" w:sz="0" w:space="0" w:color="auto"/>
        <w:left w:val="none" w:sz="0" w:space="0" w:color="auto"/>
        <w:bottom w:val="none" w:sz="0" w:space="0" w:color="auto"/>
        <w:right w:val="none" w:sz="0" w:space="0" w:color="auto"/>
      </w:divBdr>
    </w:div>
    <w:div w:id="1940022871">
      <w:bodyDiv w:val="1"/>
      <w:marLeft w:val="0"/>
      <w:marRight w:val="0"/>
      <w:marTop w:val="0"/>
      <w:marBottom w:val="0"/>
      <w:divBdr>
        <w:top w:val="none" w:sz="0" w:space="0" w:color="auto"/>
        <w:left w:val="none" w:sz="0" w:space="0" w:color="auto"/>
        <w:bottom w:val="none" w:sz="0" w:space="0" w:color="auto"/>
        <w:right w:val="none" w:sz="0" w:space="0" w:color="auto"/>
      </w:divBdr>
    </w:div>
    <w:div w:id="1947888401">
      <w:bodyDiv w:val="1"/>
      <w:marLeft w:val="0"/>
      <w:marRight w:val="0"/>
      <w:marTop w:val="0"/>
      <w:marBottom w:val="0"/>
      <w:divBdr>
        <w:top w:val="none" w:sz="0" w:space="0" w:color="auto"/>
        <w:left w:val="none" w:sz="0" w:space="0" w:color="auto"/>
        <w:bottom w:val="none" w:sz="0" w:space="0" w:color="auto"/>
        <w:right w:val="none" w:sz="0" w:space="0" w:color="auto"/>
      </w:divBdr>
    </w:div>
    <w:div w:id="2010019656">
      <w:bodyDiv w:val="1"/>
      <w:marLeft w:val="0"/>
      <w:marRight w:val="0"/>
      <w:marTop w:val="0"/>
      <w:marBottom w:val="0"/>
      <w:divBdr>
        <w:top w:val="none" w:sz="0" w:space="0" w:color="auto"/>
        <w:left w:val="none" w:sz="0" w:space="0" w:color="auto"/>
        <w:bottom w:val="none" w:sz="0" w:space="0" w:color="auto"/>
        <w:right w:val="none" w:sz="0" w:space="0" w:color="auto"/>
      </w:divBdr>
      <w:divsChild>
        <w:div w:id="942884325">
          <w:marLeft w:val="0"/>
          <w:marRight w:val="0"/>
          <w:marTop w:val="0"/>
          <w:marBottom w:val="150"/>
          <w:divBdr>
            <w:top w:val="single" w:sz="6" w:space="0" w:color="A6CE39"/>
            <w:left w:val="single" w:sz="6" w:space="0" w:color="A6CE39"/>
            <w:bottom w:val="single" w:sz="6" w:space="0" w:color="A6CE39"/>
            <w:right w:val="single" w:sz="6" w:space="0" w:color="A6CE39"/>
          </w:divBdr>
          <w:divsChild>
            <w:div w:id="810027160">
              <w:marLeft w:val="0"/>
              <w:marRight w:val="0"/>
              <w:marTop w:val="0"/>
              <w:marBottom w:val="0"/>
              <w:divBdr>
                <w:top w:val="none" w:sz="0" w:space="0" w:color="auto"/>
                <w:left w:val="none" w:sz="0" w:space="0" w:color="auto"/>
                <w:bottom w:val="none" w:sz="0" w:space="0" w:color="auto"/>
                <w:right w:val="none" w:sz="0" w:space="0" w:color="auto"/>
              </w:divBdr>
              <w:divsChild>
                <w:div w:id="1159347078">
                  <w:marLeft w:val="-75"/>
                  <w:marRight w:val="-75"/>
                  <w:marTop w:val="0"/>
                  <w:marBottom w:val="0"/>
                  <w:divBdr>
                    <w:top w:val="none" w:sz="0" w:space="0" w:color="auto"/>
                    <w:left w:val="none" w:sz="0" w:space="0" w:color="auto"/>
                    <w:bottom w:val="none" w:sz="0" w:space="0" w:color="auto"/>
                    <w:right w:val="none" w:sz="0" w:space="0" w:color="auto"/>
                  </w:divBdr>
                  <w:divsChild>
                    <w:div w:id="737704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7915685">
      <w:bodyDiv w:val="1"/>
      <w:marLeft w:val="0"/>
      <w:marRight w:val="0"/>
      <w:marTop w:val="0"/>
      <w:marBottom w:val="0"/>
      <w:divBdr>
        <w:top w:val="none" w:sz="0" w:space="0" w:color="auto"/>
        <w:left w:val="none" w:sz="0" w:space="0" w:color="auto"/>
        <w:bottom w:val="none" w:sz="0" w:space="0" w:color="auto"/>
        <w:right w:val="none" w:sz="0" w:space="0" w:color="auto"/>
      </w:divBdr>
    </w:div>
    <w:div w:id="21385964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B9DD41-69E9-45F6-99E8-59BB3EB778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03</Words>
  <Characters>590</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ssell Andrew Rebal Ligon</dc:creator>
  <cp:keywords/>
  <dc:description/>
  <cp:lastModifiedBy>Russell Ligon</cp:lastModifiedBy>
  <cp:revision>3</cp:revision>
  <cp:lastPrinted>2017-10-09T20:42:00Z</cp:lastPrinted>
  <dcterms:created xsi:type="dcterms:W3CDTF">2018-10-09T02:16:00Z</dcterms:created>
  <dcterms:modified xsi:type="dcterms:W3CDTF">2018-10-12T2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f8daefb-cb00-3756-9d8b-264ad3be9bf1</vt:lpwstr>
  </property>
  <property fmtid="{D5CDD505-2E9C-101B-9397-08002B2CF9AE}" pid="4" name="Mendeley Recent Style Id 0_1">
    <vt:lpwstr>http://www.zotero.org/styles/animal-behaviour</vt:lpwstr>
  </property>
  <property fmtid="{D5CDD505-2E9C-101B-9397-08002B2CF9AE}" pid="5" name="Mendeley Recent Style Name 0_1">
    <vt:lpwstr>Animal Behaviour</vt:lpwstr>
  </property>
  <property fmtid="{D5CDD505-2E9C-101B-9397-08002B2CF9AE}" pid="6" name="Mendeley Recent Style Id 1_1">
    <vt:lpwstr>http://www.zotero.org/styles/behavioural-processes</vt:lpwstr>
  </property>
  <property fmtid="{D5CDD505-2E9C-101B-9397-08002B2CF9AE}" pid="7" name="Mendeley Recent Style Name 1_1">
    <vt:lpwstr>Behavioural Processes</vt:lpwstr>
  </property>
  <property fmtid="{D5CDD505-2E9C-101B-9397-08002B2CF9AE}" pid="8" name="Mendeley Recent Style Id 2_1">
    <vt:lpwstr>http://www.zotero.org/styles/evolution</vt:lpwstr>
  </property>
  <property fmtid="{D5CDD505-2E9C-101B-9397-08002B2CF9AE}" pid="9" name="Mendeley Recent Style Name 2_1">
    <vt:lpwstr>Evolution</vt:lpwstr>
  </property>
  <property fmtid="{D5CDD505-2E9C-101B-9397-08002B2CF9AE}" pid="10" name="Mendeley Recent Style Id 3_1">
    <vt:lpwstr>http://www.zotero.org/styles/nature</vt:lpwstr>
  </property>
  <property fmtid="{D5CDD505-2E9C-101B-9397-08002B2CF9AE}" pid="11" name="Mendeley Recent Style Name 3_1">
    <vt:lpwstr>Nature</vt:lpwstr>
  </property>
  <property fmtid="{D5CDD505-2E9C-101B-9397-08002B2CF9AE}" pid="12" name="Mendeley Recent Style Id 4_1">
    <vt:lpwstr>http://csl.mendeley.com/styles/12667051/RUSTY-NUMBERS</vt:lpwstr>
  </property>
  <property fmtid="{D5CDD505-2E9C-101B-9397-08002B2CF9AE}" pid="13" name="Mendeley Recent Style Name 4_1">
    <vt:lpwstr>Numbered_Rusty</vt:lpwstr>
  </property>
  <property fmtid="{D5CDD505-2E9C-101B-9397-08002B2CF9AE}" pid="14" name="Mendeley Recent Style Id 5_1">
    <vt:lpwstr>http://www.zotero.org/styles/plos-biology</vt:lpwstr>
  </property>
  <property fmtid="{D5CDD505-2E9C-101B-9397-08002B2CF9AE}" pid="15" name="Mendeley Recent Style Name 5_1">
    <vt:lpwstr>PLOS Biology</vt:lpwstr>
  </property>
  <property fmtid="{D5CDD505-2E9C-101B-9397-08002B2CF9AE}" pid="16" name="Mendeley Recent Style Id 6_1">
    <vt:lpwstr>http://www.zotero.org/styles/physiological-and-biochemical-zoology</vt:lpwstr>
  </property>
  <property fmtid="{D5CDD505-2E9C-101B-9397-08002B2CF9AE}" pid="17" name="Mendeley Recent Style Name 6_1">
    <vt:lpwstr>Physiological and Biochemical Zoology</vt:lpwstr>
  </property>
  <property fmtid="{D5CDD505-2E9C-101B-9397-08002B2CF9AE}" pid="18" name="Mendeley Recent Style Id 7_1">
    <vt:lpwstr>http://www.zotero.org/styles/pnas</vt:lpwstr>
  </property>
  <property fmtid="{D5CDD505-2E9C-101B-9397-08002B2CF9AE}" pid="19" name="Mendeley Recent Style Name 7_1">
    <vt:lpwstr>Proceedings of the National Academy of Sciences of the United States of America</vt:lpwstr>
  </property>
  <property fmtid="{D5CDD505-2E9C-101B-9397-08002B2CF9AE}" pid="20" name="Mendeley Recent Style Id 8_1">
    <vt:lpwstr>http://csl.mendeley.com/styles/12667051/proceedings-of-the-royal-society-b-2aa</vt:lpwstr>
  </property>
  <property fmtid="{D5CDD505-2E9C-101B-9397-08002B2CF9AE}" pid="21" name="Mendeley Recent Style Name 8_1">
    <vt:lpwstr>Proceedings of the Royal Society B - Russell Ligon</vt:lpwstr>
  </property>
  <property fmtid="{D5CDD505-2E9C-101B-9397-08002B2CF9AE}" pid="22" name="Mendeley Recent Style Id 9_1">
    <vt:lpwstr>http://www.zotero.org/styles/science-without-titles</vt:lpwstr>
  </property>
  <property fmtid="{D5CDD505-2E9C-101B-9397-08002B2CF9AE}" pid="23" name="Mendeley Recent Style Name 9_1">
    <vt:lpwstr>Science (without titles)</vt:lpwstr>
  </property>
  <property fmtid="{D5CDD505-2E9C-101B-9397-08002B2CF9AE}" pid="24" name="Mendeley Citation Style_1">
    <vt:lpwstr>http://www.zotero.org/styles/plos-biology</vt:lpwstr>
  </property>
</Properties>
</file>